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3685C" w14:textId="646EB064" w:rsidR="001D0344" w:rsidRDefault="001D0344" w:rsidP="001D0344">
      <w:pPr>
        <w:spacing w:line="480" w:lineRule="auto"/>
        <w:rPr>
          <w:rFonts w:ascii="Arial" w:hAnsi="Arial" w:cs="Arial"/>
          <w:b/>
          <w:bCs/>
        </w:rPr>
      </w:pPr>
      <w:r w:rsidRPr="00DC3424">
        <w:rPr>
          <w:rFonts w:ascii="Arial" w:hAnsi="Arial" w:cs="Arial"/>
          <w:b/>
          <w:bCs/>
        </w:rPr>
        <w:t xml:space="preserve">Figure </w:t>
      </w:r>
      <w:r w:rsidR="00A004CB">
        <w:rPr>
          <w:rFonts w:ascii="Arial" w:hAnsi="Arial" w:cs="Arial"/>
          <w:b/>
          <w:bCs/>
        </w:rPr>
        <w:t>S</w:t>
      </w:r>
      <w:r w:rsidR="00A934CE">
        <w:rPr>
          <w:rFonts w:ascii="Arial" w:hAnsi="Arial" w:cs="Arial"/>
          <w:b/>
          <w:bCs/>
        </w:rPr>
        <w:t>3</w:t>
      </w:r>
      <w:r w:rsidRPr="00DC3424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Propensity score overlap before </w:t>
      </w:r>
      <w:r w:rsidR="00153A88">
        <w:rPr>
          <w:rFonts w:ascii="Arial" w:hAnsi="Arial" w:cs="Arial"/>
          <w:b/>
          <w:bCs/>
        </w:rPr>
        <w:t xml:space="preserve">(histograms) </w:t>
      </w:r>
      <w:r>
        <w:rPr>
          <w:rFonts w:ascii="Arial" w:hAnsi="Arial" w:cs="Arial"/>
          <w:b/>
          <w:bCs/>
        </w:rPr>
        <w:t xml:space="preserve">and after IPTW </w:t>
      </w:r>
      <w:r w:rsidR="00153A88">
        <w:rPr>
          <w:rFonts w:ascii="Arial" w:hAnsi="Arial" w:cs="Arial"/>
          <w:b/>
          <w:bCs/>
        </w:rPr>
        <w:t xml:space="preserve">(density plots) </w:t>
      </w:r>
      <w:r>
        <w:rPr>
          <w:rFonts w:ascii="Arial" w:hAnsi="Arial" w:cs="Arial"/>
          <w:b/>
          <w:bCs/>
        </w:rPr>
        <w:t xml:space="preserve">among </w:t>
      </w:r>
      <w:r w:rsidRPr="00DC3424">
        <w:rPr>
          <w:rFonts w:ascii="Arial" w:hAnsi="Arial" w:cs="Arial"/>
          <w:b/>
          <w:bCs/>
        </w:rPr>
        <w:t xml:space="preserve">individuals initiating furosemide </w:t>
      </w:r>
      <w:r>
        <w:rPr>
          <w:rFonts w:ascii="Arial" w:hAnsi="Arial" w:cs="Arial"/>
          <w:b/>
          <w:bCs/>
        </w:rPr>
        <w:t>≥</w:t>
      </w:r>
      <w:r w:rsidRPr="00DC3424">
        <w:rPr>
          <w:rFonts w:ascii="Arial" w:hAnsi="Arial" w:cs="Arial"/>
          <w:b/>
          <w:bCs/>
        </w:rPr>
        <w:t>40 mg/day with and without empiric potassium</w:t>
      </w:r>
      <w:r w:rsidRPr="00A207AE">
        <w:rPr>
          <w:rFonts w:ascii="Arial" w:hAnsi="Arial" w:cs="Arial"/>
          <w:b/>
          <w:bCs/>
          <w:vertAlign w:val="superscript"/>
        </w:rPr>
        <w:t>†</w:t>
      </w:r>
    </w:p>
    <w:p w14:paraId="75B77E24" w14:textId="67913FF5" w:rsidR="001D0344" w:rsidRDefault="007E7319" w:rsidP="001D0344">
      <w:pPr>
        <w:spacing w:line="480" w:lineRule="auto"/>
        <w:rPr>
          <w:rFonts w:ascii="Arial" w:hAnsi="Arial" w:cs="Arial"/>
          <w:b/>
          <w:bCs/>
        </w:rPr>
      </w:pPr>
      <w:r w:rsidRPr="007E7319">
        <w:rPr>
          <w:rFonts w:ascii="Arial" w:hAnsi="Arial" w:cs="Arial"/>
          <w:b/>
          <w:bCs/>
          <w:noProof/>
        </w:rPr>
        <w:drawing>
          <wp:inline distT="0" distB="0" distL="0" distR="0" wp14:anchorId="4A4F77F7" wp14:editId="565C0F56">
            <wp:extent cx="5943600" cy="4468495"/>
            <wp:effectExtent l="0" t="0" r="0" b="190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F1A6D" w14:textId="77777777" w:rsidR="001D0344" w:rsidRDefault="001D0344" w:rsidP="001D0344">
      <w:pPr>
        <w:rPr>
          <w:rFonts w:ascii="Arial" w:hAnsi="Arial" w:cs="Arial"/>
          <w:sz w:val="16"/>
          <w:szCs w:val="16"/>
        </w:rPr>
      </w:pPr>
      <w:r w:rsidRPr="00DC3424">
        <w:rPr>
          <w:rFonts w:ascii="Arial" w:hAnsi="Arial" w:cs="Arial"/>
          <w:sz w:val="16"/>
          <w:szCs w:val="16"/>
        </w:rPr>
        <w:t>IPTW</w:t>
      </w:r>
      <w:r>
        <w:rPr>
          <w:rFonts w:ascii="Arial" w:hAnsi="Arial" w:cs="Arial"/>
          <w:sz w:val="16"/>
          <w:szCs w:val="16"/>
        </w:rPr>
        <w:t xml:space="preserve">: inverse probability of treatment weighting; </w:t>
      </w:r>
      <w:proofErr w:type="spellStart"/>
      <w:r>
        <w:rPr>
          <w:rFonts w:ascii="Arial" w:hAnsi="Arial" w:cs="Arial"/>
          <w:sz w:val="16"/>
          <w:szCs w:val="16"/>
        </w:rPr>
        <w:t>empiricK</w:t>
      </w:r>
      <w:proofErr w:type="spellEnd"/>
      <w:r>
        <w:rPr>
          <w:rFonts w:ascii="Arial" w:hAnsi="Arial" w:cs="Arial"/>
          <w:sz w:val="16"/>
          <w:szCs w:val="16"/>
        </w:rPr>
        <w:t>: empiric potassium supplementation</w:t>
      </w:r>
    </w:p>
    <w:p w14:paraId="10557814" w14:textId="77777777" w:rsidR="001D0344" w:rsidRPr="00A207AE" w:rsidRDefault="001D0344" w:rsidP="001D0344">
      <w:pPr>
        <w:rPr>
          <w:rFonts w:ascii="Arial" w:hAnsi="Arial" w:cs="Arial"/>
          <w:sz w:val="16"/>
          <w:szCs w:val="16"/>
        </w:rPr>
      </w:pPr>
      <w:r w:rsidRPr="00A207AE">
        <w:rPr>
          <w:rFonts w:ascii="Arial" w:hAnsi="Arial" w:cs="Arial"/>
          <w:sz w:val="16"/>
          <w:szCs w:val="16"/>
          <w:vertAlign w:val="superscript"/>
        </w:rPr>
        <w:t>†</w:t>
      </w:r>
      <w:r w:rsidRPr="00A207AE">
        <w:rPr>
          <w:rFonts w:ascii="Arial" w:hAnsi="Arial" w:cs="Arial"/>
          <w:sz w:val="16"/>
          <w:szCs w:val="16"/>
        </w:rPr>
        <w:t xml:space="preserve"> Histograms represent overlap before IPTW, and density plots represent overlap after IPTW</w:t>
      </w:r>
    </w:p>
    <w:p w14:paraId="39EC5EBF" w14:textId="77777777" w:rsidR="001D0344" w:rsidRPr="00DC3424" w:rsidRDefault="001D0344" w:rsidP="001D0344">
      <w:pPr>
        <w:spacing w:line="480" w:lineRule="auto"/>
        <w:rPr>
          <w:rFonts w:ascii="Arial" w:hAnsi="Arial" w:cs="Arial"/>
          <w:sz w:val="16"/>
          <w:szCs w:val="16"/>
        </w:rPr>
      </w:pPr>
    </w:p>
    <w:p w14:paraId="04E1BB41" w14:textId="77777777" w:rsidR="00032691" w:rsidRDefault="00032691"/>
    <w:sectPr w:rsidR="00032691" w:rsidSect="005D0E53">
      <w:pgSz w:w="12240" w:h="15840" w:code="1"/>
      <w:pgMar w:top="1440" w:right="1440" w:bottom="1440" w:left="1440" w:header="36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Ÿà–¾’©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344"/>
    <w:rsid w:val="00016DAE"/>
    <w:rsid w:val="00023E54"/>
    <w:rsid w:val="000270B7"/>
    <w:rsid w:val="000311CC"/>
    <w:rsid w:val="000317A5"/>
    <w:rsid w:val="0003254E"/>
    <w:rsid w:val="00032691"/>
    <w:rsid w:val="0003688E"/>
    <w:rsid w:val="00046166"/>
    <w:rsid w:val="000559B1"/>
    <w:rsid w:val="0008119A"/>
    <w:rsid w:val="000B0D0C"/>
    <w:rsid w:val="000C3DCE"/>
    <w:rsid w:val="000E2243"/>
    <w:rsid w:val="000F7FED"/>
    <w:rsid w:val="00153A88"/>
    <w:rsid w:val="00181123"/>
    <w:rsid w:val="00190055"/>
    <w:rsid w:val="001A718B"/>
    <w:rsid w:val="001B74E5"/>
    <w:rsid w:val="001C1778"/>
    <w:rsid w:val="001D0344"/>
    <w:rsid w:val="001D6145"/>
    <w:rsid w:val="001F415D"/>
    <w:rsid w:val="00202476"/>
    <w:rsid w:val="0022418D"/>
    <w:rsid w:val="00247EAB"/>
    <w:rsid w:val="00267434"/>
    <w:rsid w:val="0029225C"/>
    <w:rsid w:val="002A6424"/>
    <w:rsid w:val="002B41F2"/>
    <w:rsid w:val="002B695F"/>
    <w:rsid w:val="002B7831"/>
    <w:rsid w:val="002D5884"/>
    <w:rsid w:val="002E4AA1"/>
    <w:rsid w:val="0030452F"/>
    <w:rsid w:val="00304D83"/>
    <w:rsid w:val="00305742"/>
    <w:rsid w:val="00331815"/>
    <w:rsid w:val="00333ECB"/>
    <w:rsid w:val="00337FEA"/>
    <w:rsid w:val="003413EA"/>
    <w:rsid w:val="003471D9"/>
    <w:rsid w:val="003751C6"/>
    <w:rsid w:val="00383DE2"/>
    <w:rsid w:val="00384144"/>
    <w:rsid w:val="003864A1"/>
    <w:rsid w:val="003B0F43"/>
    <w:rsid w:val="003C0BD6"/>
    <w:rsid w:val="003F1736"/>
    <w:rsid w:val="003F2B0B"/>
    <w:rsid w:val="003F7351"/>
    <w:rsid w:val="004249E0"/>
    <w:rsid w:val="00424DE7"/>
    <w:rsid w:val="004271BB"/>
    <w:rsid w:val="0043462B"/>
    <w:rsid w:val="00462EF4"/>
    <w:rsid w:val="00475F6B"/>
    <w:rsid w:val="004D4E8D"/>
    <w:rsid w:val="004E52EC"/>
    <w:rsid w:val="004F7077"/>
    <w:rsid w:val="005031D3"/>
    <w:rsid w:val="005144C1"/>
    <w:rsid w:val="00525DC2"/>
    <w:rsid w:val="00551A8B"/>
    <w:rsid w:val="0055719A"/>
    <w:rsid w:val="005A6C02"/>
    <w:rsid w:val="005B5D54"/>
    <w:rsid w:val="005C6D09"/>
    <w:rsid w:val="005D0E53"/>
    <w:rsid w:val="005D2319"/>
    <w:rsid w:val="005E0E02"/>
    <w:rsid w:val="005E6D9C"/>
    <w:rsid w:val="005F4ABD"/>
    <w:rsid w:val="00600977"/>
    <w:rsid w:val="00603260"/>
    <w:rsid w:val="00606491"/>
    <w:rsid w:val="0061600F"/>
    <w:rsid w:val="00622643"/>
    <w:rsid w:val="0066194A"/>
    <w:rsid w:val="00680A7C"/>
    <w:rsid w:val="00686F14"/>
    <w:rsid w:val="00691805"/>
    <w:rsid w:val="006F261C"/>
    <w:rsid w:val="0070480D"/>
    <w:rsid w:val="00707F05"/>
    <w:rsid w:val="0071501A"/>
    <w:rsid w:val="00756E50"/>
    <w:rsid w:val="00760BD7"/>
    <w:rsid w:val="00784D1E"/>
    <w:rsid w:val="00786D99"/>
    <w:rsid w:val="00791221"/>
    <w:rsid w:val="00792F5C"/>
    <w:rsid w:val="007C5E80"/>
    <w:rsid w:val="007C6495"/>
    <w:rsid w:val="007E01B5"/>
    <w:rsid w:val="007E0F4C"/>
    <w:rsid w:val="007E7319"/>
    <w:rsid w:val="00820893"/>
    <w:rsid w:val="008335C2"/>
    <w:rsid w:val="00853E34"/>
    <w:rsid w:val="008A7477"/>
    <w:rsid w:val="008B3DFB"/>
    <w:rsid w:val="008B7532"/>
    <w:rsid w:val="008C4C4D"/>
    <w:rsid w:val="008E0CE1"/>
    <w:rsid w:val="008F2282"/>
    <w:rsid w:val="009036E7"/>
    <w:rsid w:val="00904154"/>
    <w:rsid w:val="00907FF8"/>
    <w:rsid w:val="00927638"/>
    <w:rsid w:val="00936716"/>
    <w:rsid w:val="0095058C"/>
    <w:rsid w:val="009605D7"/>
    <w:rsid w:val="009740E6"/>
    <w:rsid w:val="009B39C7"/>
    <w:rsid w:val="009B5A41"/>
    <w:rsid w:val="009C58C2"/>
    <w:rsid w:val="009D537A"/>
    <w:rsid w:val="009E2E53"/>
    <w:rsid w:val="00A004CB"/>
    <w:rsid w:val="00A15408"/>
    <w:rsid w:val="00A43FA3"/>
    <w:rsid w:val="00A5260C"/>
    <w:rsid w:val="00A535C5"/>
    <w:rsid w:val="00A934CE"/>
    <w:rsid w:val="00A94B4B"/>
    <w:rsid w:val="00AB1BE5"/>
    <w:rsid w:val="00AC475B"/>
    <w:rsid w:val="00AD5A15"/>
    <w:rsid w:val="00AD72DB"/>
    <w:rsid w:val="00B0144A"/>
    <w:rsid w:val="00B13847"/>
    <w:rsid w:val="00B5381A"/>
    <w:rsid w:val="00B56538"/>
    <w:rsid w:val="00B8790F"/>
    <w:rsid w:val="00B93B0D"/>
    <w:rsid w:val="00B94A3C"/>
    <w:rsid w:val="00BD60EC"/>
    <w:rsid w:val="00BF1F82"/>
    <w:rsid w:val="00C022D6"/>
    <w:rsid w:val="00C32F21"/>
    <w:rsid w:val="00C65AA8"/>
    <w:rsid w:val="00CB2DC8"/>
    <w:rsid w:val="00CD44C0"/>
    <w:rsid w:val="00CE0EE8"/>
    <w:rsid w:val="00CE1D9C"/>
    <w:rsid w:val="00D14CD6"/>
    <w:rsid w:val="00D47945"/>
    <w:rsid w:val="00D50176"/>
    <w:rsid w:val="00D720C6"/>
    <w:rsid w:val="00DA38FF"/>
    <w:rsid w:val="00DA764C"/>
    <w:rsid w:val="00DC4CE2"/>
    <w:rsid w:val="00DE18BA"/>
    <w:rsid w:val="00DF5860"/>
    <w:rsid w:val="00E00732"/>
    <w:rsid w:val="00E03954"/>
    <w:rsid w:val="00E348EF"/>
    <w:rsid w:val="00E41B95"/>
    <w:rsid w:val="00E943F8"/>
    <w:rsid w:val="00EB0A7F"/>
    <w:rsid w:val="00EB7E5F"/>
    <w:rsid w:val="00EF0A17"/>
    <w:rsid w:val="00F300D2"/>
    <w:rsid w:val="00F34912"/>
    <w:rsid w:val="00F738AD"/>
    <w:rsid w:val="00F7732A"/>
    <w:rsid w:val="00F85CE7"/>
    <w:rsid w:val="00FA612E"/>
    <w:rsid w:val="00FE1F44"/>
    <w:rsid w:val="00FE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4A2B5"/>
  <w14:defaultImageDpi w14:val="32767"/>
  <w15:chartTrackingRefBased/>
  <w15:docId w15:val="{B762AA5A-7530-D846-893B-98F61327C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03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Pham</dc:creator>
  <cp:keywords/>
  <dc:description/>
  <cp:lastModifiedBy>Pham Nguyen, Phuong</cp:lastModifiedBy>
  <cp:revision>4</cp:revision>
  <dcterms:created xsi:type="dcterms:W3CDTF">2024-04-29T18:52:00Z</dcterms:created>
  <dcterms:modified xsi:type="dcterms:W3CDTF">2024-07-18T20:13:00Z</dcterms:modified>
</cp:coreProperties>
</file>